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D66" w:rsidRDefault="482E51E7" w:rsidP="6A5492C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6A5492CE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Figure 2 12-item Food Frequency Questionnaire for UK Primary School-Aged Children</w:t>
      </w:r>
    </w:p>
    <w:p w:rsidR="00943D66" w:rsidRDefault="00943D66" w:rsidP="6A5492C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943D66" w:rsidRDefault="482E51E7" w:rsidP="6A5492CE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6A5492CE">
        <w:rPr>
          <w:rFonts w:ascii="Times New Roman" w:eastAsia="Times New Roman" w:hAnsi="Times New Roman" w:cs="Times New Roman"/>
          <w:color w:val="000000" w:themeColor="text1"/>
        </w:rPr>
        <w:t xml:space="preserve">We would like to know about some foods and how often they are eaten. Think about the foods eaten in the past </w:t>
      </w:r>
      <w:r w:rsidRPr="6A5492CE">
        <w:rPr>
          <w:rFonts w:ascii="Times New Roman" w:eastAsia="Times New Roman" w:hAnsi="Times New Roman" w:cs="Times New Roman"/>
          <w:b/>
          <w:bCs/>
          <w:color w:val="000000" w:themeColor="text1"/>
        </w:rPr>
        <w:t>MONTH</w:t>
      </w:r>
      <w:r w:rsidRPr="6A5492CE">
        <w:rPr>
          <w:rFonts w:ascii="Times New Roman" w:eastAsia="Times New Roman" w:hAnsi="Times New Roman" w:cs="Times New Roman"/>
          <w:color w:val="000000" w:themeColor="text1"/>
        </w:rPr>
        <w:t>.  Please circle the number in one box in each row. If ‘more than once a day’ then specify number of times per day.</w:t>
      </w:r>
    </w:p>
    <w:p w:rsidR="00943D66" w:rsidRDefault="00943D66" w:rsidP="6A5492CE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/>
      </w:tblPr>
      <w:tblGrid>
        <w:gridCol w:w="518"/>
        <w:gridCol w:w="5140"/>
        <w:gridCol w:w="1036"/>
        <w:gridCol w:w="1036"/>
        <w:gridCol w:w="1036"/>
        <w:gridCol w:w="1036"/>
        <w:gridCol w:w="1036"/>
        <w:gridCol w:w="1036"/>
        <w:gridCol w:w="1036"/>
        <w:gridCol w:w="1162"/>
      </w:tblGrid>
      <w:tr w:rsidR="6A5492CE" w:rsidTr="6A5492CE">
        <w:trPr>
          <w:trHeight w:val="300"/>
        </w:trPr>
        <w:tc>
          <w:tcPr>
            <w:tcW w:w="518" w:type="dxa"/>
            <w:tcBorders>
              <w:top w:val="doub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0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Over the past month how often have you eaten…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center" w:pos="33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Once a month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Once every two weeks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center" w:pos="36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1-2 times per week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center" w:pos="3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3-6 times per week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center" w:pos="26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Once a day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center" w:pos="5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More than once a day</w:t>
            </w:r>
          </w:p>
        </w:tc>
        <w:tc>
          <w:tcPr>
            <w:tcW w:w="1162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center" w:pos="5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Number of times per day</w:t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Salad and other raw vegetables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i/>
                <w:iCs/>
              </w:rPr>
              <w:t>Cucumber, lettuce, raw peppers etc., not carrot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625844614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Uncooked tomatoe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1927596420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Uncooked carrot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734955379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Tropical fruit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i/>
                <w:iCs/>
              </w:rPr>
              <w:t>Pineapple, melon, kiwi, mango, pomegranate etc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2129141843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Nuts and seeds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i/>
                <w:iCs/>
              </w:rPr>
              <w:t>Peanuts, cashews, almonds, walnuts, peanut butter, sunflower seeds etc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1500629473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6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Crisps and savoury snacks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i/>
                <w:iCs/>
              </w:rPr>
              <w:t>Crisps, popcorn (not sweet), twiglets, tortilla chip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1534314174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Crispy coated chicken or turkey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i/>
                <w:iCs/>
              </w:rPr>
              <w:t>Fried chicken, chicken nuggets, turkey dinosaurs, chicken kievs, chicken burgers etc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738871695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lastRenderedPageBreak/>
              <w:t>8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Meat pies and pastries not made at home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i/>
                <w:iCs/>
              </w:rPr>
              <w:t>Sausage roll, pork pies, samosas etc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430410105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9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Chips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i/>
                <w:iCs/>
              </w:rPr>
              <w:t>Purchased (such as frozen, oven or microwave) or takeaway/restaurant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888164827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0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White bread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i/>
                <w:iCs/>
              </w:rPr>
              <w:t>Standard loaf, French stick, pitta, muffins, bagels, tortillas etc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1942377476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1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Tap water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i/>
                <w:iCs/>
              </w:rPr>
              <w:t>Not squash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1198167447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A5492CE" w:rsidTr="6A5492CE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2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b/>
                <w:bCs/>
              </w:rPr>
              <w:t>Soft drinks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  <w:i/>
                <w:iCs/>
              </w:rPr>
              <w:t>Squash, cordial, fizzy drinks including diet versions, energy drinks not 100% fruit juice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</w:t>
            </w:r>
          </w:p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A5492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A5492CE" w:rsidRDefault="6A5492CE" w:rsidP="6A5492CE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1779713434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43D66" w:rsidRDefault="00943D66" w:rsidP="6A5492C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43D66" w:rsidRDefault="00943D66" w:rsidP="6A5492C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943D66" w:rsidRDefault="00943D66" w:rsidP="6A5492C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943D66" w:rsidRDefault="00943D66" w:rsidP="6A5492C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943D66" w:rsidRDefault="00943D66" w:rsidP="6A5492C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943D66" w:rsidRDefault="00943D66" w:rsidP="6A5492C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943D66" w:rsidRDefault="00943D66"/>
    <w:sectPr w:rsidR="00943D66" w:rsidSect="00943D6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113E0DD9"/>
    <w:rsid w:val="005A0821"/>
    <w:rsid w:val="00943D66"/>
    <w:rsid w:val="113E0DD9"/>
    <w:rsid w:val="482E51E7"/>
    <w:rsid w:val="6A5492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D66"/>
  </w:style>
  <w:style w:type="paragraph" w:styleId="Heading1">
    <w:name w:val="heading 1"/>
    <w:basedOn w:val="Normal"/>
    <w:next w:val="Normal"/>
    <w:link w:val="Heading1Char"/>
    <w:uiPriority w:val="9"/>
    <w:qFormat/>
    <w:rsid w:val="00943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3D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3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3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43D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43D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43D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43D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3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3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3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43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43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943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943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943D66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943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943D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943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D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943D66"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943D66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943D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D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330</Characters>
  <Application>Microsoft Office Word</Application>
  <DocSecurity>0</DocSecurity>
  <Lines>194</Lines>
  <Paragraphs>129</Paragraphs>
  <ScaleCrop>false</ScaleCrop>
  <Company/>
  <LinksUpToDate>false</LinksUpToDate>
  <CharactersWithSpaces>1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ason</dc:creator>
  <cp:keywords/>
  <dc:description/>
  <cp:lastModifiedBy>Sandhya</cp:lastModifiedBy>
  <cp:revision>3</cp:revision>
  <dcterms:created xsi:type="dcterms:W3CDTF">2025-03-12T14:30:00Z</dcterms:created>
  <dcterms:modified xsi:type="dcterms:W3CDTF">2025-05-14T11:56:00Z</dcterms:modified>
</cp:coreProperties>
</file>